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854" w:rsidRPr="002B709E" w:rsidRDefault="00270854" w:rsidP="00270854">
      <w:pPr>
        <w:spacing w:line="360" w:lineRule="auto"/>
        <w:jc w:val="both"/>
        <w:rPr>
          <w:rFonts w:eastAsia="Times New Roman" w:cs="Times New Roman"/>
          <w:b/>
          <w:bCs/>
          <w:sz w:val="22"/>
          <w:lang w:val="en-GB"/>
        </w:rPr>
      </w:pPr>
    </w:p>
    <w:p w:rsidR="00D32162" w:rsidRPr="002B709E" w:rsidRDefault="00D32162" w:rsidP="00270854">
      <w:pPr>
        <w:spacing w:line="360" w:lineRule="auto"/>
        <w:jc w:val="both"/>
        <w:rPr>
          <w:rFonts w:cs="Times New Roman"/>
          <w:b/>
          <w:iCs/>
          <w:sz w:val="22"/>
          <w:shd w:val="clear" w:color="auto" w:fill="FFFFFF"/>
        </w:rPr>
      </w:pPr>
    </w:p>
    <w:p w:rsidR="00D32162" w:rsidRPr="002B709E" w:rsidRDefault="002B709E" w:rsidP="00270854">
      <w:pPr>
        <w:spacing w:line="360" w:lineRule="auto"/>
        <w:jc w:val="both"/>
        <w:rPr>
          <w:rFonts w:cs="Times New Roman"/>
          <w:b/>
          <w:iCs/>
          <w:sz w:val="22"/>
          <w:shd w:val="clear" w:color="auto" w:fill="FFFFFF"/>
        </w:rPr>
      </w:pPr>
      <w:r w:rsidRPr="002B709E">
        <w:rPr>
          <w:rFonts w:cs="Times New Roman"/>
          <w:b/>
          <w:iCs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3BC15F5" wp14:editId="11A340C2">
                <wp:simplePos x="0" y="0"/>
                <wp:positionH relativeFrom="column">
                  <wp:posOffset>1252855</wp:posOffset>
                </wp:positionH>
                <wp:positionV relativeFrom="paragraph">
                  <wp:posOffset>146686</wp:posOffset>
                </wp:positionV>
                <wp:extent cx="1323975" cy="647700"/>
                <wp:effectExtent l="0" t="0" r="285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3975" cy="64770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0E414F" w:rsidRDefault="000E414F" w:rsidP="000E414F"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>Perceived Usefulness</w:t>
                            </w:r>
                          </w:p>
                          <w:p w:rsidR="000E414F" w:rsidRDefault="000E414F" w:rsidP="000E414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BC15F5" id="Rectangle 9" o:spid="_x0000_s1026" style="position:absolute;left:0;text-align:left;margin-left:98.65pt;margin-top:11.55pt;width:104.25pt;height:5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zXrlwIAAFYFAAAOAAAAZHJzL2Uyb0RvYy54bWysVEtv2zAMvg/YfxB0X52kSdMEdYqsQYcB&#10;XVusHXpmZNkWoNckJXb360dJTp87DMNycPgSKX78qLPzXkmy584Lo0s6PhpRwjUzldBNSX/cX346&#10;pcQH0BVIo3lJH7mn56uPH846u+QT0xpZcUcwifbLzpa0DcEui8KzlivwR8Zyjc7aOAUBVdcUlYMO&#10;sytZTEajk6IzrrLOMO49WjfZSVcpf11zFm7q2vNAZEnxbiF9Xfpu47dYncGycWBbwYZrwD/cQoHQ&#10;WPQp1QYCkJ0T71IpwZzxpg5HzKjC1LVgPPWA3YxHb7q5a8Hy1AuC4+0TTP7/pWXX+1tHRFXSBSUa&#10;FI7oO4IGupGcLCI8nfVLjLqzt27QPIqx1752Kv5jF6RPkD4+Qcr7QBgax8eT48V8RglD38l0Ph8l&#10;zIvn09b58IUbRaJQUofVE5Kwv/IBK2LoISQW80aK6lJImRTXbC+kI3vA8c4+Lz5vZums3Klvpsrm&#10;kxH+8pzRjGzI5unBjPl9TpNqvcovNemwh0m8NWGA/KwlBBSVRcS8bigB2SDxWXCp8KvTQ9p3t/Mt&#10;VHyw/s0tYvsb8G0+kkrkfpQIuDxSqJKexkQHaKWO4PBE/wHEOMU8tyiFftsPw9ya6hEZ4ExeDW/Z&#10;pcB6V+DDLTjcBewc9zvc4KeWBuEwg0RJa9yvP9ljPFIUvZR0uFsI1c8dOE6J/KqRvIvxdBqXMSnT&#10;2XyCinvp2b706J26MDjfMb4kliUxxgd5EGtn1AM+A+tYFV2gGdbOQxmUi5B3Hh8SxtfrFIYLaCFc&#10;6TvLYvIIWUT6vn8AZwc2BuTxtTnsISzfkDLHxpParHfB1CIxNkKccUVKRQWXN5FreGji6/BST1HP&#10;z+HqNwAAAP//AwBQSwMEFAAGAAgAAAAhAOyKQDneAAAACgEAAA8AAABkcnMvZG93bnJldi54bWxM&#10;j09PhDAUxO8mfofmmXhzC6z4BykbY9zEPbp6cG8PWoGFviLtAn57nyc9TmYy85t8s9heTGb0rSMF&#10;8SoCYahyuqVawfvb9uoOhA9IGntHRsG38bApzs9yzLSb6dVM+1ALLiGfoYImhCGT0leNsehXbjDE&#10;3qcbLQaWYy31iDOX214mUXQjLbbECw0O5qkxVbc/WQXuMPuX8pDuduGjm47HBJ+33ZdSlxfL4wOI&#10;YJbwF4ZffEaHgplKdyLtRc/6/nbNUQXJOgbBgeso5S8lO0kagyxy+f9C8QMAAP//AwBQSwECLQAU&#10;AAYACAAAACEAtoM4kv4AAADhAQAAEwAAAAAAAAAAAAAAAAAAAAAAW0NvbnRlbnRfVHlwZXNdLnht&#10;bFBLAQItABQABgAIAAAAIQA4/SH/1gAAAJQBAAALAAAAAAAAAAAAAAAAAC8BAABfcmVscy8ucmVs&#10;c1BLAQItABQABgAIAAAAIQCJjzXrlwIAAFYFAAAOAAAAAAAAAAAAAAAAAC4CAABkcnMvZTJvRG9j&#10;LnhtbFBLAQItABQABgAIAAAAIQDsikA53gAAAAoBAAAPAAAAAAAAAAAAAAAAAPEEAABkcnMvZG93&#10;bnJldi54bWxQSwUGAAAAAAQABADzAAAA/AUAAAAA&#10;" fillcolor="#9dc3e6" strokecolor="#41719c" strokeweight="1pt">
                <v:textbox>
                  <w:txbxContent>
                    <w:p w:rsidR="000E414F" w:rsidRDefault="000E414F" w:rsidP="000E414F">
                      <w:pPr>
                        <w:jc w:val="center"/>
                      </w:pPr>
                      <w:r>
                        <w:rPr>
                          <w:b/>
                        </w:rPr>
                        <w:t>Perceived Usefulness</w:t>
                      </w:r>
                    </w:p>
                    <w:p w:rsidR="000E414F" w:rsidRDefault="000E414F" w:rsidP="000E414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D32162" w:rsidRPr="002B709E" w:rsidRDefault="002B709E" w:rsidP="00270854">
      <w:pPr>
        <w:spacing w:line="360" w:lineRule="auto"/>
        <w:jc w:val="both"/>
        <w:rPr>
          <w:rFonts w:cs="Times New Roman"/>
          <w:b/>
          <w:iCs/>
          <w:sz w:val="22"/>
          <w:shd w:val="clear" w:color="auto" w:fill="FFFFFF"/>
        </w:rPr>
      </w:pPr>
      <w:r>
        <w:rPr>
          <w:rFonts w:cs="Times New Roman"/>
          <w:b/>
          <w:iCs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576830</wp:posOffset>
                </wp:positionH>
                <wp:positionV relativeFrom="paragraph">
                  <wp:posOffset>137160</wp:posOffset>
                </wp:positionV>
                <wp:extent cx="2266950" cy="942975"/>
                <wp:effectExtent l="0" t="0" r="57150" b="6667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6950" cy="9429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0FC09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202.9pt;margin-top:10.8pt;width:178.5pt;height:74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gH72AEAAPsDAAAOAAAAZHJzL2Uyb0RvYy54bWysU9uO0zAQfUfiHyy/06QRW2jUdIW6wAuC&#10;ahc+wOvYiYVvGpsm+XvGTppFXCSEeHFie87MOWfGh9vRaHIREJSzDd1uSkqE5a5Vtmvol8/vXrym&#10;JERmW6adFQ2dRKC3x+fPDoOvReV6p1sBBJPYUA++oX2Mvi6KwHthWNg4LyxeSgeGRdxCV7TABsxu&#10;dFGV5a4YHLQeHBch4OndfEmPOb+UgsdPUgYRiW4ocot5hbw+prU4HljdAfO94gsN9g8sDFMWi66p&#10;7lhk5BuoX1IZxcEFJ+OGO1M4KRUXWQOq2ZY/qXnomRdZC5oT/GpT+H9p+cfLGYhqsXcVJZYZ7NFD&#10;BKa6PpI3AG4gJ2ct+uiAYAj6NfhQI+xkz7Dsgj9DEj9KMOmLssiYPZ5Wj8UYCcfDqtrt9jfYCo53&#10;+5fV/tVNSlo8oT2E+F44Q9JPQ8PCZqWxzUazy4cQZ+AVkEprm9bIlH5rWxInj3oiKGY7LZY6KaRI&#10;Imba+S9OWszweyHRDiQ6l8mDKE4ayIXhCLVft2sWjEwQqbReQWXm9kfQEptgIg/n3wLX6FzR2bgC&#10;jbIOflc1jleqco6/qp61JtmPrp1yE7MdOGG5D8trSCP84z7Dn97s8TsAAAD//wMAUEsDBBQABgAI&#10;AAAAIQDeonEk3wAAAAoBAAAPAAAAZHJzL2Rvd25yZXYueG1sTI/BTsMwDIbvSLxDZCRuLGkF7ShN&#10;J4TgOCHWadoxa9KmonGqJt3K22NO7Gj70+/vLzeLG9jZTKH3KCFZCWAGG6977CTs64+HNbAQFWo1&#10;eDQSfkyATXV7U6pC+wt+mfMudoxCMBRKgo1xLDgPjTVOhZUfDdKt9ZNTkcap43pSFwp3A0+FyLhT&#10;PdIHq0bzZk3zvZudhLbu9s3xfc3nof3M64N9ttt6K+X93fL6AiyaJf7D8KdP6lCR08nPqAMbJDyK&#10;J1KPEtIkA0ZAnqW0OBGZiwR4VfLrCtUvAAAA//8DAFBLAQItABQABgAIAAAAIQC2gziS/gAAAOEB&#10;AAATAAAAAAAAAAAAAAAAAAAAAABbQ29udGVudF9UeXBlc10ueG1sUEsBAi0AFAAGAAgAAAAhADj9&#10;If/WAAAAlAEAAAsAAAAAAAAAAAAAAAAALwEAAF9yZWxzLy5yZWxzUEsBAi0AFAAGAAgAAAAhADDq&#10;AfvYAQAA+wMAAA4AAAAAAAAAAAAAAAAALgIAAGRycy9lMm9Eb2MueG1sUEsBAi0AFAAGAAgAAAAh&#10;AN6icSTfAAAACgEAAA8AAAAAAAAAAAAAAAAAMg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="Times New Roman"/>
          <w:b/>
          <w:iCs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576830</wp:posOffset>
                </wp:positionH>
                <wp:positionV relativeFrom="paragraph">
                  <wp:posOffset>213995</wp:posOffset>
                </wp:positionV>
                <wp:extent cx="819150" cy="866775"/>
                <wp:effectExtent l="0" t="0" r="76200" b="4762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150" cy="8667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D872D5" id="Straight Arrow Connector 11" o:spid="_x0000_s1026" type="#_x0000_t32" style="position:absolute;margin-left:202.9pt;margin-top:16.85pt;width:64.5pt;height:68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MFo2QEAAPoDAAAOAAAAZHJzL2Uyb0RvYy54bWysU9tu1DAQfUfiHyy/s0kqdbtEm63QFnhB&#10;sKLwAa5jJxa+aWw2yd8zdrJpxUWqKl6c2J4zc86Z8f52NJqcBQTlbEOrTUmJsNy1ynYN/f7tw5sd&#10;JSEy2zLtrGjoJAK9Pbx+tR98La5c73QrgGASG+rBN7SP0ddFEXgvDAsb54XFS+nAsIhb6IoW2IDZ&#10;jS6uynJbDA5aD46LEPD0br6kh5xfSsHjFymDiEQ3FLnFvEJeH9JaHPas7oD5XvGFBnsBC8OUxaJr&#10;qjsWGfkJ6o9URnFwwcm44c4UTkrFRdaAaqryNzX3PfMia0Fzgl9tCv8vLf98PgFRLfauosQygz26&#10;j8BU10fyDsAN5OisRR8dEAxBvwYfaoQd7QmWXfAnSOJHCSZ9URYZs8fT6rEYI+F4uKveVtfYCY5X&#10;u+325uY65SwewR5C/CicIemnoWEhs7Koss/s/CnEGXgBpMrapjUypd/blsTJo5wIitlOi6VOCimS&#10;hpl1/ouTFjP8q5DoBvKcy+Q5FEcN5Mxwgtof2QFkqy1GJohUWq+gMnP7J2iJTTCRZ/O5wDU6V3Q2&#10;rkCjrIO/VY3jhaqc4y+qZ61J9oNrp9zDbAcOWO7D8hjSBD/dZ/jjkz38AgAA//8DAFBLAwQUAAYA&#10;CAAAACEAV6tzyN8AAAAKAQAADwAAAGRycy9kb3ducmV2LnhtbEyPwU7DMAyG70i8Q2Qkbixh3ego&#10;TSeE4Dgh1glxzJq0qUicqkm38vaYEzva/vT7+8vt7B07mTH2ASXcLwQwg03QPXYSDvXb3QZYTAq1&#10;cgGNhB8TYVtdX5Wq0OGMH+a0Tx2jEIyFkmBTGgrOY2ONV3ERBoN0a8PoVaJx7Lge1ZnCveNLIR64&#10;Vz3SB6sG82JN872fvIS27g7N1+uGT659z+tP+2h39U7K25v5+QlYMnP6h+FPn9ShIqdjmFBH5iSs&#10;xJrUk4Qsy4ERsM5WtDgSmYsl8KrklxWqXwAAAP//AwBQSwECLQAUAAYACAAAACEAtoM4kv4AAADh&#10;AQAAEwAAAAAAAAAAAAAAAAAAAAAAW0NvbnRlbnRfVHlwZXNdLnhtbFBLAQItABQABgAIAAAAIQA4&#10;/SH/1gAAAJQBAAALAAAAAAAAAAAAAAAAAC8BAABfcmVscy8ucmVsc1BLAQItABQABgAIAAAAIQBN&#10;cMFo2QEAAPoDAAAOAAAAAAAAAAAAAAAAAC4CAABkcnMvZTJvRG9jLnhtbFBLAQItABQABgAIAAAA&#10;IQBXq3PI3wAAAAoBAAAPAAAAAAAAAAAAAAAAADM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="Times New Roman"/>
          <w:b/>
          <w:iCs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2705</wp:posOffset>
                </wp:positionH>
                <wp:positionV relativeFrom="paragraph">
                  <wp:posOffset>213995</wp:posOffset>
                </wp:positionV>
                <wp:extent cx="1200150" cy="838200"/>
                <wp:effectExtent l="0" t="38100" r="57150" b="190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150" cy="838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ED5518" id="Straight Arrow Connector 10" o:spid="_x0000_s1026" type="#_x0000_t32" style="position:absolute;margin-left:4.15pt;margin-top:16.85pt;width:94.5pt;height:66pt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+vf1wEAAAUEAAAOAAAAZHJzL2Uyb0RvYy54bWysU8uO1DAQvCPxD1buTJJFoFE0mRWaBS4I&#10;RuzC3evYiYVfajeT5O9pO5mAACGEuFh+dFV3VbcPt5M17CIhau/aot5VBZNO+E67vi0+Pbx5ti9Y&#10;RO46bryTbTHLWNwenz45jKGRN37wppPAiMTFZgxtMSCGpiyjGKTlceeDdPSoPFiOdIS+7ICPxG5N&#10;eVNVL8vRQxfACxkj3d4tj8Ux8yslBX5QKkpkpi2oNswr5PUxreXxwJseeBi0WMvg/1CF5dpR0o3q&#10;jiNnX0H/QmW1AB+9wp3wtvRKaSGzBlJTVz+puR94kFkLmRPDZlP8f7Ti/eUMTHfUO7LHcUs9ukfg&#10;uh+QvQLwIzt558hHD4xCyK8xxIZgJ3eG9RTDGZL4SYFlyujwmeiyHSSQTdnteXNbTsgEXdbUv/oF&#10;ZRX0tn++p2OiLxeexBcg4lvpLUubtohrXVtBSw5+eRdxAV4BCWxcWpFr89p1DOdAyhA0d72Ra54U&#10;UiY5i4C8w9nIBf5RKjImFZql5JGUJwPswmmYui/1xkKRCaK0MRuo+jNojU0wmcf0b4FbdM7oHW5A&#10;q52H32XF6VqqWuKvqhetSfaj7+bczmwHzVruw/ov0jD/eM7w77/3+A0AAP//AwBQSwMEFAAGAAgA&#10;AAAhACUlrBDfAAAACAEAAA8AAABkcnMvZG93bnJldi54bWxMj0FPwkAQhe8m/IfNkHiTLRYplm6J&#10;MfGiRhG9cFu6Q9vQnW12F6j+eoeT3mbmvbz5XrEabCdO6EPrSMF0koBAqpxpqVbw9fl0swARoiaj&#10;O0eo4BsDrMrRVaFz4870gadNrAWHUMi1gibGPpcyVA1aHSauR2Jt77zVkVdfS+P1mcNtJ2+TZC6t&#10;bok/NLrHxwarw+ZoFbxO/ftztn3bz0Ltf7b0MluHtVPqejw8LEFEHOKfGS74jA4lM+3ckUwQnYJF&#10;ykYFaZqBuMj3GR92PMzvMpBlIf8XKH8BAAD//wMAUEsBAi0AFAAGAAgAAAAhALaDOJL+AAAA4QEA&#10;ABMAAAAAAAAAAAAAAAAAAAAAAFtDb250ZW50X1R5cGVzXS54bWxQSwECLQAUAAYACAAAACEAOP0h&#10;/9YAAACUAQAACwAAAAAAAAAAAAAAAAAvAQAAX3JlbHMvLnJlbHNQSwECLQAUAAYACAAAACEAS8vr&#10;39cBAAAFBAAADgAAAAAAAAAAAAAAAAAuAgAAZHJzL2Uyb0RvYy54bWxQSwECLQAUAAYACAAAACEA&#10;JSWsEN8AAAAIAQAADwAAAAAAAAAAAAAAAAAx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:rsidR="00D32162" w:rsidRPr="002B709E" w:rsidRDefault="00E53110" w:rsidP="00270854">
      <w:pPr>
        <w:spacing w:line="360" w:lineRule="auto"/>
        <w:jc w:val="both"/>
        <w:rPr>
          <w:rFonts w:cs="Times New Roman"/>
          <w:b/>
          <w:iCs/>
          <w:sz w:val="22"/>
          <w:shd w:val="clear" w:color="auto" w:fill="FFFFFF"/>
        </w:rPr>
      </w:pPr>
      <w:r>
        <w:rPr>
          <w:rFonts w:cs="Times New Roman"/>
          <w:b/>
          <w:iCs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748155</wp:posOffset>
                </wp:positionH>
                <wp:positionV relativeFrom="paragraph">
                  <wp:posOffset>111125</wp:posOffset>
                </wp:positionV>
                <wp:extent cx="9525" cy="1733550"/>
                <wp:effectExtent l="76200" t="38100" r="66675" b="190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525" cy="1733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713B37" id="Straight Arrow Connector 18" o:spid="_x0000_s1026" type="#_x0000_t32" style="position:absolute;margin-left:137.65pt;margin-top:8.75pt;width:.75pt;height:136.5pt;flip:x 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T5G4gEAAA0EAAAOAAAAZHJzL2Uyb0RvYy54bWysU8mOEzEQvSPxD5bvpJOMwtJKZ4QyLAcE&#10;0SzcPe5yt4U3lU06+XvK7k6DWCSEuFhe6r2q96q8vT5Zw46AUXvX8NViyRk46VvtuoY/3L999pKz&#10;mIRrhfEOGn6GyK93T59sh1DD2vfetICMSFysh9DwPqVQV1WUPVgRFz6Ao0fl0YpER+yqFsVA7NZU&#10;6+XyeTV4bAN6CTHS7c34yHeFXymQ6ZNSERIzDafaUlmxrI95rXZbUXcoQq/lVIb4hyqs0I6SzlQ3&#10;Ign2FfUvVFZL9NGrtJDeVl4pLaFoIDWr5U9q7noRoGghc2KYbYr/j1Z+PB6Q6ZZ6R51ywlKP7hIK&#10;3fWJvUb0A9t758hHj4xCyK8hxJpge3fA6RTDAbP4k0LLlNHhPdHxsvucd/mNpLJT8f08+w6nxCRd&#10;vtqsN5xJeli9uLrabEpbqpEvYwPG9A68ZXnT8DjVNxc2ZhDHDzFRRQS8ADLYuLwmoc0b17J0DqQw&#10;oRauM5DlUHgOqbKsUUjZpbOBEX4LigyiMsc0ZTRhb5AdBQ1V+2U1s1BkhihtzAxaFvV/BE2xGQZl&#10;XP8WOEeXjN6lGWi18/i7rOl0KVWN8RfVo9Ys+9G359LWYgfNXPFn+h95qH88F/j3X7z7BgAA//8D&#10;AFBLAwQUAAYACAAAACEAhH34p90AAAAKAQAADwAAAGRycy9kb3ducmV2LnhtbEyPzU7DMBCE70i8&#10;g7WVuFGnqdLQEKcCRG9cmvYB3Hjzo8brKHaa8PYsJ7jtaD7NzuSHxfbijqPvHCnYrCMQSJUzHTUK&#10;Lufj8wsIHzQZ3TtCBd/o4VA8PuQ6M26mE97L0AgOIZ9pBW0IQyalr1q02q/dgMRe7UarA8uxkWbU&#10;M4fbXsZRtJNWd8QfWj3gR4vVrZysAunP02m7zLeqxvmrLj/N8b3ZK/W0Wt5eQQRcwh8Mv/W5OhTc&#10;6eomMl70CuI02TLKRpqAYCBOd7zlysc+SkAWufw/ofgBAAD//wMAUEsBAi0AFAAGAAgAAAAhALaD&#10;OJL+AAAA4QEAABMAAAAAAAAAAAAAAAAAAAAAAFtDb250ZW50X1R5cGVzXS54bWxQSwECLQAUAAYA&#10;CAAAACEAOP0h/9YAAACUAQAACwAAAAAAAAAAAAAAAAAvAQAAX3JlbHMvLnJlbHNQSwECLQAUAAYA&#10;CAAAACEAMJ0+RuIBAAANBAAADgAAAAAAAAAAAAAAAAAuAgAAZHJzL2Uyb0RvYy54bWxQSwECLQAU&#10;AAYACAAAACEAhH34p90AAAAKAQAADwAAAAAAAAAAAAAAAAA8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</w:p>
    <w:p w:rsidR="00D32162" w:rsidRPr="002B709E" w:rsidRDefault="002B709E" w:rsidP="00270854">
      <w:pPr>
        <w:spacing w:line="360" w:lineRule="auto"/>
        <w:jc w:val="both"/>
        <w:rPr>
          <w:rFonts w:cs="Times New Roman"/>
          <w:b/>
          <w:iCs/>
          <w:sz w:val="22"/>
          <w:shd w:val="clear" w:color="auto" w:fill="FFFFFF"/>
        </w:rPr>
      </w:pPr>
      <w:r w:rsidRPr="002B709E">
        <w:rPr>
          <w:rFonts w:cs="Times New Roman"/>
          <w:b/>
          <w:iCs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3F5E35" wp14:editId="650DE8EC">
                <wp:simplePos x="0" y="0"/>
                <wp:positionH relativeFrom="column">
                  <wp:posOffset>-204470</wp:posOffset>
                </wp:positionH>
                <wp:positionV relativeFrom="paragraph">
                  <wp:posOffset>367030</wp:posOffset>
                </wp:positionV>
                <wp:extent cx="1543050" cy="46672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0" cy="466725"/>
                        </a:xfrm>
                        <a:prstGeom prst="rect">
                          <a:avLst/>
                        </a:prstGeom>
                        <a:solidFill>
                          <a:srgbClr val="ED7D31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32162" w:rsidRPr="002B709E" w:rsidRDefault="00D32162" w:rsidP="00D32162">
                            <w:pPr>
                              <w:jc w:val="center"/>
                              <w:rPr>
                                <w:b/>
                                <w:szCs w:val="24"/>
                              </w:rPr>
                            </w:pPr>
                            <w:r w:rsidRPr="002B709E">
                              <w:rPr>
                                <w:b/>
                                <w:szCs w:val="24"/>
                              </w:rPr>
                              <w:t>External Variab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3F5E35" id="Rectangle 5" o:spid="_x0000_s1027" style="position:absolute;left:0;text-align:left;margin-left:-16.1pt;margin-top:28.9pt;width:121.5pt;height:36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y/ligIAACQFAAAOAAAAZHJzL2Uyb0RvYy54bWysVN1P2zAQf5+0/8Hy+0haGgoRKSp0TJMQ&#10;oMHE89VxEkv+mu02ZX/9zk4KBfY0LQ/One/7d3c+v9gpSbbceWF0RSdHOSVcM1ML3Vb05+P1l1NK&#10;fABdgzSaV/SZe3qx+PzpvLcln5rOyJo7gk60L3tb0S4EW2aZZx1X4I+M5RqFjXEKArKuzWoHPXpX&#10;Mpvm+UnWG1dbZxj3Hm9Xg5Aukv+m4SzcNY3ngciKYm4hnS6d63hmi3MoWwe2E2xMA/4hCwVCY9AX&#10;VysIQDZOfHClBHPGmyYcMaMy0zSC8VQDVjPJ31Xz0IHlqRYEx9sXmPz/c8tut/eOiLqiBSUaFLbo&#10;B4IGupWcFBGe3voStR7svRs5j2Ssddc4Ff9YBdklSJ9fIOW7QBheTorZcV4g8gxls5OT+TQ5zV6t&#10;rfPhGzeKRKKiDqMnJGF74wNGRNW9SgzmjRT1tZAyMa5dX0lHtoDt/bqar44nMWU0eaMmNekxlek8&#10;j4kAjlkjISCpLBbudUsJyBbnlwWXYr+x9odBisuzy1UxKHVQ8yF0keO3jzyof8wiVrEC3w0mKUQ0&#10;gVKJgDsgharoaXS09yR1lPI0xSMWsRkD/JEKu/Uu9S5VHW/Wpn7GfjozDLq37Fpg2Bvw4R4cTjYC&#10;gNsa7vBopEFUzEhR0hn3+2/3UR8HDqWU9LgpiNivDThOifyucRTPJrNZXK3EzIr5FBl3KFkfSvRG&#10;XRns1gTfBcsSGfWD3JONM+oJl3oZo6IINMPYQ29G5ioMG4zPAuPLZVLDdbIQbvSDZdF5RC4C/rh7&#10;AmfH2Qo4lbdmv1VQvhuxQTdaarPcBNOINH+vuGJPI4OrmLo7Phtx1w/5pPX6uC3+AAAA//8DAFBL&#10;AwQUAAYACAAAACEAoSCpf98AAAAKAQAADwAAAGRycy9kb3ducmV2LnhtbEyPTU/DMAyG70j8h8hI&#10;XNCWtOVLpek0TUK7IRgT4ui2oa1onJJkW/j3mBPcbPnR6+etVslO4mh8GB1pyJYKhKHWdSP1Gvav&#10;j4t7ECEidTg5Mhq+TYBVfX5WYdm5E72Y4y72gkMolKhhiHEupQztYCyGpZsN8e3DeYuRV9/LzuOJ&#10;w+0kc6VupcWR+MOAs9kMpv3cHayGt6d45TekEu6v03vaquftV7PW+vIirR9ARJPiHwy/+qwONTs1&#10;7kBdEJOGRZHnjGq4ueMKDOSZ4qFhssgKkHUl/1eofwAAAP//AwBQSwECLQAUAAYACAAAACEAtoM4&#10;kv4AAADhAQAAEwAAAAAAAAAAAAAAAAAAAAAAW0NvbnRlbnRfVHlwZXNdLnhtbFBLAQItABQABgAI&#10;AAAAIQA4/SH/1gAAAJQBAAALAAAAAAAAAAAAAAAAAC8BAABfcmVscy8ucmVsc1BLAQItABQABgAI&#10;AAAAIQAzSy/ligIAACQFAAAOAAAAAAAAAAAAAAAAAC4CAABkcnMvZTJvRG9jLnhtbFBLAQItABQA&#10;BgAIAAAAIQChIKl/3wAAAAoBAAAPAAAAAAAAAAAAAAAAAOQEAABkcnMvZG93bnJldi54bWxQSwUG&#10;AAAAAAQABADzAAAA8AUAAAAA&#10;" fillcolor="#ed7d31" strokecolor="#41719c" strokeweight="1pt">
                <v:textbox>
                  <w:txbxContent>
                    <w:p w:rsidR="00D32162" w:rsidRPr="002B709E" w:rsidRDefault="00D32162" w:rsidP="00D32162">
                      <w:pPr>
                        <w:jc w:val="center"/>
                        <w:rPr>
                          <w:b/>
                          <w:szCs w:val="24"/>
                        </w:rPr>
                      </w:pPr>
                      <w:r w:rsidRPr="002B709E">
                        <w:rPr>
                          <w:b/>
                          <w:szCs w:val="24"/>
                        </w:rPr>
                        <w:t>External Variables</w:t>
                      </w:r>
                    </w:p>
                  </w:txbxContent>
                </v:textbox>
              </v:rect>
            </w:pict>
          </mc:Fallback>
        </mc:AlternateContent>
      </w:r>
      <w:r w:rsidR="00D32162" w:rsidRPr="002B709E">
        <w:rPr>
          <w:rFonts w:cs="Times New Roman"/>
          <w:b/>
          <w:iCs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501004</wp:posOffset>
                </wp:positionH>
                <wp:positionV relativeFrom="paragraph">
                  <wp:posOffset>262255</wp:posOffset>
                </wp:positionV>
                <wp:extent cx="981075" cy="657225"/>
                <wp:effectExtent l="0" t="0" r="28575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65722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32162" w:rsidRPr="004715CF" w:rsidRDefault="00D32162" w:rsidP="00D32162"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4715CF">
                              <w:rPr>
                                <w:b/>
                                <w:sz w:val="22"/>
                              </w:rPr>
                              <w:t>Actual System 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8" style="position:absolute;left:0;text-align:left;margin-left:433.15pt;margin-top:20.65pt;width:77.25pt;height:51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SZ5iAIAAHkFAAAOAAAAZHJzL2Uyb0RvYy54bWysVNtuGyEQfa/Uf0C8N+u1kjixvI4sR6kq&#10;pUmUpMozZsFGBYYC9q779R3Y9ebSm1TVD2uGOXPlzMwuWqPJTvigwFa0PBpRIiyHWtl1Rb88Xn04&#10;oyREZmumwYqK7kWgF/P372aNm4oxbEDXwhN0YsO0cRXdxOimRRH4RhgWjsAJi0oJ3rCIol8XtWcN&#10;eje6GI9Gp0UDvnYeuAgBby87JZ1n/1IKHm+lDCISXVHMLeavz99V+hbzGZuuPXMbxfs02D9kYZiy&#10;GHRwdckiI1uvfnJlFPcQQMYjDqYAKRUXuQasphy9qeZhw5zItWBzghvaFP6fW36zu/NE1RWdUGKZ&#10;wSe6x6Yxu9aCTFJ7GhemiHpwd76XAh5Tra30Jv1jFaTNLd0PLRVtJBwvz8/K0eSEEo6q05PJeHyS&#10;fBbPxs6H+FGAIelQUY/BcyPZ7jrEDnqApFgBtKqvlNZZSCwRS+3JjuH7rtbjbKq35jPU3d35CH99&#10;yEyqBM8JvPKkbQqVSu2Ky6e41yKF0fZeSOwRllPmAIOjLkb9tewjZGQykZjhYNRl9VujHpvMRGbs&#10;YPiXaAM6RwQbB0OjLPg/pyo7/KHqrtZUdmxXbSbEOBWVblZQ75EkHrrpCY5fKXysaxbiHfM4LjhY&#10;uALiLX6khqai0J8o2YD//qv7hEcWo5aSBsevouHblnlBif5kkd/n5fFxmtcsHCNxUPAvNauXGrs1&#10;S0AGlLhsHM/HhI/6cJQezBNuikWKiipmOcauKI/+ICxjtxZw13CxWGQYzqhj8do+OH54+0TGx/aJ&#10;edczNiLVb+Awqmz6hrgdNr2QhcU2glSZ1c997V8A5zvTst9FaYG8lDPqeWPOfwAAAP//AwBQSwME&#10;FAAGAAgAAAAhAK1LQCffAAAACwEAAA8AAABkcnMvZG93bnJldi54bWxMj0FPwzAMhe9I/IfISNxY&#10;ulGqqms6TZM4IQ4bk7imjWm6NU5psq3w6/FO7GRb7+n5e+Vqcr044xg6TwrmswQEUuNNR62C/cfr&#10;Uw4iRE1G955QwQ8GWFX3d6UujL/QFs+72AoOoVBoBTbGoZAyNBadDjM/ILH25UenI59jK82oLxzu&#10;erlIkkw63RF/sHrAjcXmuDs5Bcdv+76JtCcyazx8+pe37W9WK/X4MK2XICJO8d8MV3xGh4qZan8i&#10;E0SvIM+yZ7YqSOc8r4ZkkXCZmrc0zUFWpbztUP0BAAD//wMAUEsBAi0AFAAGAAgAAAAhALaDOJL+&#10;AAAA4QEAABMAAAAAAAAAAAAAAAAAAAAAAFtDb250ZW50X1R5cGVzXS54bWxQSwECLQAUAAYACAAA&#10;ACEAOP0h/9YAAACUAQAACwAAAAAAAAAAAAAAAAAvAQAAX3JlbHMvLnJlbHNQSwECLQAUAAYACAAA&#10;ACEAiZUmeYgCAAB5BQAADgAAAAAAAAAAAAAAAAAuAgAAZHJzL2Uyb0RvYy54bWxQSwECLQAUAAYA&#10;CAAAACEArUtAJ98AAAALAQAADwAAAAAAAAAAAAAAAADiBAAAZHJzL2Rvd25yZXYueG1sUEsFBgAA&#10;AAAEAAQA8wAAAO4FAAAAAA==&#10;" fillcolor="#cfcdcd [2894]" strokecolor="black [3200]" strokeweight=".5pt">
                <v:textbox>
                  <w:txbxContent>
                    <w:p w:rsidR="00D32162" w:rsidRPr="004715CF" w:rsidRDefault="00D32162" w:rsidP="00D32162">
                      <w:pPr>
                        <w:jc w:val="center"/>
                        <w:rPr>
                          <w:b/>
                          <w:sz w:val="22"/>
                        </w:rPr>
                      </w:pPr>
                      <w:r w:rsidRPr="004715CF">
                        <w:rPr>
                          <w:b/>
                          <w:sz w:val="22"/>
                        </w:rPr>
                        <w:t>Actual System Use</w:t>
                      </w:r>
                    </w:p>
                  </w:txbxContent>
                </v:textbox>
              </v:rect>
            </w:pict>
          </mc:Fallback>
        </mc:AlternateContent>
      </w:r>
    </w:p>
    <w:p w:rsidR="00D32162" w:rsidRPr="002B709E" w:rsidRDefault="002B709E" w:rsidP="00270854">
      <w:pPr>
        <w:spacing w:line="360" w:lineRule="auto"/>
        <w:jc w:val="both"/>
        <w:rPr>
          <w:rFonts w:cs="Times New Roman"/>
          <w:b/>
          <w:iCs/>
          <w:sz w:val="22"/>
          <w:shd w:val="clear" w:color="auto" w:fill="FFFFFF"/>
        </w:rPr>
      </w:pPr>
      <w:r>
        <w:rPr>
          <w:rFonts w:cs="Times New Roman"/>
          <w:b/>
          <w:iCs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139055</wp:posOffset>
                </wp:positionH>
                <wp:positionV relativeFrom="paragraph">
                  <wp:posOffset>328930</wp:posOffset>
                </wp:positionV>
                <wp:extent cx="361950" cy="0"/>
                <wp:effectExtent l="0" t="76200" r="1905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E7259E" id="Straight Arrow Connector 17" o:spid="_x0000_s1026" type="#_x0000_t32" style="position:absolute;margin-left:404.65pt;margin-top:25.9pt;width:28.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3Sc0wEAAPUDAAAOAAAAZHJzL2Uyb0RvYy54bWysU9uO0zAQfUfiHyy/06SLWCBqukJd4AVB&#10;tQsf4HXsxML2WGPTNH/P2EmziIuEEC+T2J4zc87xeHdzdpadFEYDvuXbTc2Z8hI64/uWf/n87tkr&#10;zmISvhMWvGr5pCK/2T99shtDo65gANspZFTEx2YMLR9SCk1VRTkoJ+IGgvJ0qAGdSLTEvupQjFTd&#10;2eqqrq+rEbALCFLFSLu38yHfl/paK5k+aR1VYrblxC2ViCU+5Fjtd6LpUYTByIWG+AcWThhPTddS&#10;tyIJ9g3NL6WckQgRdNpIcBVobaQqGkjNtv5Jzf0ggipayJwYVpvi/ysrP56OyExHd/eSMy8c3dF9&#10;QmH6IbE3iDCyA3hPPgIySiG/xhAbgh38EZdVDEfM4s8aXf6SLHYuHk+rx+qcmKTN59fb1y/oJuTl&#10;qHrEBYzpvQLH8k/L48JjJbAtFovTh5ioMwEvgNzU+hyTMPat71iaAilJaITvrcq0KT2nVJn+TLj8&#10;pcmqGX6nNBlBFOc2ZQTVwSI7CRqe7ut2rUKZGaKNtSuoLtz+CFpyM0yVsfxb4JpdOoJPK9AZD/i7&#10;rul8oarn/IvqWWuW/QDdVK6v2EGzVfxZ3kEe3h/XBf74WvffAQAA//8DAFBLAwQUAAYACAAAACEA&#10;CLfqgNwAAAAJAQAADwAAAGRycy9kb3ducmV2LnhtbEyPTUvDQBCG74L/YZmCN7upYkxjNkVEj0Vs&#10;injcZifZ0OxsyG7a+O8d8WCP887D+1FsZteLE46h86RgtUxAINXedNQq2FdvtxmIEDUZ3XtCBd8Y&#10;YFNeXxU6N/5MH3jaxVawCYVcK7AxDrmUobbodFj6AYl/jR+djnyOrTSjPrO56+VdkqTS6Y44weoB&#10;XyzWx93kFDRVu6+/XjM59c37Y/Vp13ZbbZW6WczPTyAizvEfht/6XB1K7nTwE5kgegVZsr5nVMHD&#10;iicwkKUpC4c/QZaFvFxQ/gAAAP//AwBQSwECLQAUAAYACAAAACEAtoM4kv4AAADhAQAAEwAAAAAA&#10;AAAAAAAAAAAAAAAAW0NvbnRlbnRfVHlwZXNdLnhtbFBLAQItABQABgAIAAAAIQA4/SH/1gAAAJQB&#10;AAALAAAAAAAAAAAAAAAAAC8BAABfcmVscy8ucmVsc1BLAQItABQABgAIAAAAIQCpt3Sc0wEAAPUD&#10;AAAOAAAAAAAAAAAAAAAAAC4CAABkcnMvZTJvRG9jLnhtbFBLAQItABQABgAIAAAAIQAIt+qA3AAA&#10;AAkBAAAPAAAAAAAAAAAAAAAAAC0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2B709E">
        <w:rPr>
          <w:rFonts w:cs="Times New Roman"/>
          <w:b/>
          <w:iCs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224655</wp:posOffset>
                </wp:positionH>
                <wp:positionV relativeFrom="paragraph">
                  <wp:posOffset>52705</wp:posOffset>
                </wp:positionV>
                <wp:extent cx="914400" cy="63817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63817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414F" w:rsidRPr="002B709E" w:rsidRDefault="000E414F" w:rsidP="000E414F"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proofErr w:type="spellStart"/>
                            <w:r w:rsidRPr="002B709E">
                              <w:rPr>
                                <w:b/>
                                <w:sz w:val="22"/>
                              </w:rPr>
                              <w:t>Behaviour</w:t>
                            </w:r>
                            <w:proofErr w:type="spellEnd"/>
                            <w:r w:rsidRPr="002B709E">
                              <w:rPr>
                                <w:b/>
                                <w:sz w:val="22"/>
                              </w:rPr>
                              <w:t xml:space="preserve"> intention to 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9" style="position:absolute;left:0;text-align:left;margin-left:332.65pt;margin-top:4.15pt;width:1in;height:50.2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LBfZQIAACcFAAAOAAAAZHJzL2Uyb0RvYy54bWysVN9P2zAQfp+0/8Hy+0hTSmEVKaqKmCYh&#10;QMDEs+vYbTTH553dJt1fv7OThoohbZr2kpx9v7/7zpdXbW3YTqGvwBY8PxlxpqyEsrLrgn97vvl0&#10;wZkPwpbCgFUF3yvPr+YfP1w2bqbGsAFTKmQUxPpZ4wq+CcHNsszLjaqFPwGnLCk1YC0CHXGdlSga&#10;il6bbDwaTbMGsHQIUnlPt9edks9TfK2VDPdaexWYKTjVFtIX03cVv9n8UszWKNymkn0Z4h+qqEVl&#10;KekQ6loEwbZY/RaqriSCBx1OJNQZaF1JlXqgbvLRm26eNsKp1AuB490Ak/9/YeXd7gFZVRZ8ypkV&#10;NY3okUATdm0Um0Z4GudnZPXkHrA/eRJjr63GOv6pC9YmSPcDpKoNTNLl53wyGRHwklTT04v8/CzG&#10;zF6dHfrwRUHNolBwpOQJSLG79aEzPZiQXyymS5+ksDcqVmDso9LUBSXMk3fij1oaZDtBkxdSKhsm&#10;fepkHd10ZczgOP6zY28fXVXi1uD8F1kHj5QZbBic68oCvpe9/J73JevO/oBA13eEILSrNo3vNFrG&#10;mxWUexopQsd17+RNRdDeCh8eBBK5aRq0sOGePtpAU3DoJc42gD/fu4/2xDnSctbQshTc/9gKVJyZ&#10;r5bYmKZM25UOk7PzMeXAY83qWGO39RJoKjk9DU4mMdoHcxA1Qv1Ce72IWUklrKTcBZcBD4dl6JaY&#10;XgapFotkRhvlRLi1T04eeBCp89y+CHQ9vwIR8w4OiyVmb2jW2cYJWVhsA+gqcfAV134CtI2Jxf3L&#10;Edf9+JysXt+3+S8AAAD//wMAUEsDBBQABgAIAAAAIQDoOTRb3QAAAAkBAAAPAAAAZHJzL2Rvd25y&#10;ZXYueG1sTI9BT8MwDIXvSPyHyEhcEEsGWpuVphOahARHBgd2yxqvrWicqsnW8u8xJ3ayrff0/L1y&#10;M/tenHGMXSADy4UCgVQH11Fj4PPj5V6DiMmSs30gNPCDETbV9VVpCxcmesfzLjWCQygW1kCb0lBI&#10;GesWvY2LMCCxdgyjt4nPsZFutBOH+14+KJVJbzviD60dcNti/b07eQOkprD+Wu3lfJcPy7fG5Vv1&#10;mhtzezM/P4FIOKd/M/zhMzpUzHQIJ3JR9AaybPXIVgOaB+tarXk5sFFpDbIq5WWD6hcAAP//AwBQ&#10;SwECLQAUAAYACAAAACEAtoM4kv4AAADhAQAAEwAAAAAAAAAAAAAAAAAAAAAAW0NvbnRlbnRfVHlw&#10;ZXNdLnhtbFBLAQItABQABgAIAAAAIQA4/SH/1gAAAJQBAAALAAAAAAAAAAAAAAAAAC8BAABfcmVs&#10;cy8ucmVsc1BLAQItABQABgAIAAAAIQBq9LBfZQIAACcFAAAOAAAAAAAAAAAAAAAAAC4CAABkcnMv&#10;ZTJvRG9jLnhtbFBLAQItABQABgAIAAAAIQDoOTRb3QAAAAkBAAAPAAAAAAAAAAAAAAAAAL8EAABk&#10;cnMvZG93bnJldi54bWxQSwUGAAAAAAQABADzAAAAyQUAAAAA&#10;" fillcolor="#ffd555 [2167]" strokecolor="#ffc000 [3207]" strokeweight=".5pt">
                <v:fill color2="#ffcc31 [2615]" rotate="t" colors="0 #ffdd9c;.5 #ffd78e;1 #ffd479" focus="100%" type="gradient">
                  <o:fill v:ext="view" type="gradientUnscaled"/>
                </v:fill>
                <v:textbox>
                  <w:txbxContent>
                    <w:p w:rsidR="000E414F" w:rsidRPr="002B709E" w:rsidRDefault="000E414F" w:rsidP="000E414F">
                      <w:pPr>
                        <w:jc w:val="center"/>
                        <w:rPr>
                          <w:b/>
                          <w:sz w:val="22"/>
                        </w:rPr>
                      </w:pPr>
                      <w:proofErr w:type="spellStart"/>
                      <w:r w:rsidRPr="002B709E">
                        <w:rPr>
                          <w:b/>
                          <w:sz w:val="22"/>
                        </w:rPr>
                        <w:t>Behaviour</w:t>
                      </w:r>
                      <w:proofErr w:type="spellEnd"/>
                      <w:r w:rsidRPr="002B709E">
                        <w:rPr>
                          <w:b/>
                          <w:sz w:val="22"/>
                        </w:rPr>
                        <w:t xml:space="preserve"> intention to Us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cs="Times New Roman"/>
          <w:b/>
          <w:iCs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3872230</wp:posOffset>
                </wp:positionH>
                <wp:positionV relativeFrom="paragraph">
                  <wp:posOffset>328930</wp:posOffset>
                </wp:positionV>
                <wp:extent cx="352425" cy="0"/>
                <wp:effectExtent l="0" t="76200" r="952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58F88D" id="Straight Arrow Connector 16" o:spid="_x0000_s1026" type="#_x0000_t32" style="position:absolute;margin-left:304.9pt;margin-top:25.9pt;width:27.7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bAb1AEAAPUDAAAOAAAAZHJzL2Uyb0RvYy54bWysU9uO0zAQfUfiHyy/06SFXaGq6Qp1gRcE&#10;FQsf4HXsxsL2WGPTJH/P2EmzKy7SasXLJLbnzJxzPN7dDM6ys8JowDd8vao5U15Ca/yp4d+/fXj1&#10;lrOYhG+FBa8aPqrIb/YvX+z6sFUb6MC2ChkV8XHbh4Z3KYVtVUXZKSfiCoLydKgBnUi0xFPVouip&#10;urPVpq6vqx6wDQhSxUi7t9Mh35f6WiuZvmgdVWK24cQtlYgl3udY7Xdie0IROiNnGuIZLJwwnpou&#10;pW5FEuwnmj9KOSMRIui0kuAq0NpIVTSQmnX9m5q7TgRVtJA5MSw2xf9XVn4+H5GZlu7umjMvHN3R&#10;XUJhTl1i7xChZwfwnnwEZJRCfvUhbgl28EecVzEcMYsfNLr8JVlsKB6Pi8dqSEzS5uurzZvNFWfy&#10;clQ94ALG9FGBY/mn4XHmsRBYF4vF+VNM1JmAF0Buan2OSRj73rcsjYGUJDTCn6zKtCk9p1SZ/kS4&#10;/KXRqgn+VWkygihObcoIqoNFdhY0PO2P9VKFMjNEG2sXUF24/RM052aYKmP5VOCSXTqCTwvQGQ/4&#10;t65puFDVU/5F9aQ1y76HdizXV+yg2Sr+zO8gD+/jdYE/vNb9LwAAAP//AwBQSwMEFAAGAAgAAAAh&#10;AFwDBZbdAAAACQEAAA8AAABkcnMvZG93bnJldi54bWxMj0FPwzAMhe9I/IfISNxYOtDKVppOCMFx&#10;QqwT4pg1blOROFWTbuXfY8QBTpafn977XG5n78QJx9gHUrBcZCCQmmB66hQc6pebNYiYNBntAqGC&#10;L4ywrS4vSl2YcKY3PO1TJziEYqEV2JSGQsrYWPQ6LsKAxLc2jF4nXsdOmlGfOdw7eZtlufS6J26w&#10;esAni83nfvIK2ro7NB/Pazm59vW+frcbu6t3Sl1fzY8PIBLO6c8MP/iMDhUzHcNEJgqnIM82jJ4U&#10;rJY82ZDnqzsQx19BVqX8/0H1DQAA//8DAFBLAQItABQABgAIAAAAIQC2gziS/gAAAOEBAAATAAAA&#10;AAAAAAAAAAAAAAAAAABbQ29udGVudF9UeXBlc10ueG1sUEsBAi0AFAAGAAgAAAAhADj9If/WAAAA&#10;lAEAAAsAAAAAAAAAAAAAAAAALwEAAF9yZWxzLy5yZWxzUEsBAi0AFAAGAAgAAAAhAFP9sBvUAQAA&#10;9QMAAA4AAAAAAAAAAAAAAAAALgIAAGRycy9lMm9Eb2MueG1sUEsBAi0AFAAGAAgAAAAhAFwDBZbd&#10;AAAACQEAAA8AAAAAAAAAAAAAAAAALg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D32162" w:rsidRPr="002B709E">
        <w:rPr>
          <w:rFonts w:cs="Times New Roman"/>
          <w:b/>
          <w:iCs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510155</wp:posOffset>
                </wp:positionH>
                <wp:positionV relativeFrom="paragraph">
                  <wp:posOffset>50165</wp:posOffset>
                </wp:positionV>
                <wp:extent cx="1362075" cy="50482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075" cy="50482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32162" w:rsidRPr="002B709E" w:rsidRDefault="00D32162">
                            <w:pPr>
                              <w:rPr>
                                <w:b/>
                                <w:sz w:val="22"/>
                              </w:rPr>
                            </w:pPr>
                            <w:r w:rsidRPr="002B709E">
                              <w:rPr>
                                <w:b/>
                                <w:sz w:val="22"/>
                              </w:rPr>
                              <w:t>Attitude towards Us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30" style="position:absolute;left:0;text-align:left;margin-left:197.65pt;margin-top:3.95pt;width:107.25pt;height:3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LK/aAIAACgFAAAOAAAAZHJzL2Uyb0RvYy54bWysVNtu2zAMfR+wfxD0vjrJkl6COkXQosOA&#10;oi3aDn1WZCkxJokapcTOvn6U7LhFV2DDsBeZNG/i4aHOL1pr2E5hqMGVfHw04kw5CVXt1iX/9nT9&#10;6ZSzEIWrhAGnSr5XgV8sPn44b/xcTWADplLIKIkL88aXfBOjnxdFkBtlRTgCrxwZNaAVkVRcFxWK&#10;hrJbU0xGo+OiAaw8glQh0N+rzsgXOb/WSsY7rYOKzJSc7hbziflcpbNYnIv5GoXf1LK/hviHW1hR&#10;Oyo6pLoSUbAt1r+lsrVECKDjkQRbgNa1VLkH6mY8etPN40Z4lXshcIIfYAr/L6283d0jq6uSTzlz&#10;wtKIHgg04dZGsWmCp/FhTl6P/h57LZCYem012vSlLlibId0PkKo2Mkk/x5+PJ6OTGWeSbLPR9HQy&#10;S0mLl2iPIX5RYFkSSo5UPSMpdjchdq4HF4pLt+nqZynujUpXMO5BaWojVczRmUDq0iDbCRq9kFK5&#10;mPuh0tk7henamCFw8ufA3j+FqkyuIfgvqg4RuTK4OATb2gG+V736Pu7R0p3/AYGu7wRBbFdtP79+&#10;PCuo9jRThI7swcvrmqC9ESHeCyR20x7QxsY7OrSBpuTQS5xtAH++9z/5E+nIyllD21Ly8GMrUHFm&#10;vjqi49l4Ok3rlZXp7GRCCr62rF5b3NZeAk1lTG+Dl1lM/tEcRI1gn2mxl6kqmYSTVLvkMuJBuYzd&#10;FtPTINVymd1opbyIN+7RywMPEnWe2meBvudXJGbewmGzxPwNzTrfNCEHy20EXWcOJqQ7XPsJ0Dpm&#10;FvdPR9r313r2enngFr8AAAD//wMAUEsDBBQABgAIAAAAIQC7kCic3gAAAAgBAAAPAAAAZHJzL2Rv&#10;d25yZXYueG1sTI/BTsMwEETvSPyDtUhcELVLad2EbCpUCQmOFA7tzY2XJCJeR7HbhL/HnOhxNKOZ&#10;N8Vmcp040xBazwjzmQJBXHnbco3w+fFyvwYRomFrOs+E8EMBNuX1VWFy60d+p/Mu1iKVcMgNQhNj&#10;n0sZqoacCTPfEyfvyw/OxCSHWtrBjKncdfJBqZV0puW00Jietg1V37uTQ2A1+my/PMjpTvfzt9rq&#10;rXrViLc30/MTiEhT/A/DH35ChzIxHf2JbRAdwiJbLlIUQWcgkr9SWbpyRFjrR5BlIS8PlL8AAAD/&#10;/wMAUEsBAi0AFAAGAAgAAAAhALaDOJL+AAAA4QEAABMAAAAAAAAAAAAAAAAAAAAAAFtDb250ZW50&#10;X1R5cGVzXS54bWxQSwECLQAUAAYACAAAACEAOP0h/9YAAACUAQAACwAAAAAAAAAAAAAAAAAvAQAA&#10;X3JlbHMvLnJlbHNQSwECLQAUAAYACAAAACEAL2iyv2gCAAAoBQAADgAAAAAAAAAAAAAAAAAuAgAA&#10;ZHJzL2Uyb0RvYy54bWxQSwECLQAUAAYACAAAACEAu5AonN4AAAAIAQAADwAAAAAAAAAAAAAAAADC&#10;BAAAZHJzL2Rvd25yZXYueG1sUEsFBgAAAAAEAAQA8wAAAM0FAAAAAA==&#10;" fillcolor="#ffd555 [2167]" strokecolor="#ffc000 [3207]" strokeweight=".5pt">
                <v:fill color2="#ffcc31 [2615]" rotate="t" colors="0 #ffdd9c;.5 #ffd78e;1 #ffd479" focus="100%" type="gradient">
                  <o:fill v:ext="view" type="gradientUnscaled"/>
                </v:fill>
                <v:textbox>
                  <w:txbxContent>
                    <w:p w:rsidR="00D32162" w:rsidRPr="002B709E" w:rsidRDefault="00D32162">
                      <w:pPr>
                        <w:rPr>
                          <w:b/>
                          <w:sz w:val="22"/>
                        </w:rPr>
                      </w:pPr>
                      <w:r w:rsidRPr="002B709E">
                        <w:rPr>
                          <w:b/>
                          <w:sz w:val="22"/>
                        </w:rPr>
                        <w:t>Attitude towards Using</w:t>
                      </w:r>
                    </w:p>
                  </w:txbxContent>
                </v:textbox>
              </v:rect>
            </w:pict>
          </mc:Fallback>
        </mc:AlternateContent>
      </w:r>
    </w:p>
    <w:p w:rsidR="00D32162" w:rsidRPr="002B709E" w:rsidRDefault="002B709E" w:rsidP="00270854">
      <w:pPr>
        <w:spacing w:line="360" w:lineRule="auto"/>
        <w:jc w:val="both"/>
        <w:rPr>
          <w:rFonts w:cs="Times New Roman"/>
          <w:b/>
          <w:iCs/>
          <w:sz w:val="22"/>
          <w:shd w:val="clear" w:color="auto" w:fill="FFFFFF"/>
        </w:rPr>
      </w:pPr>
      <w:r>
        <w:rPr>
          <w:rFonts w:cs="Times New Roman"/>
          <w:b/>
          <w:iCs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443480</wp:posOffset>
                </wp:positionH>
                <wp:positionV relativeFrom="paragraph">
                  <wp:posOffset>234315</wp:posOffset>
                </wp:positionV>
                <wp:extent cx="638175" cy="809625"/>
                <wp:effectExtent l="0" t="38100" r="47625" b="2857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8175" cy="8096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951BAF" id="Straight Arrow Connector 15" o:spid="_x0000_s1026" type="#_x0000_t32" style="position:absolute;margin-left:192.4pt;margin-top:18.45pt;width:50.25pt;height:63.75pt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PSc3gEAAAQEAAAOAAAAZHJzL2Uyb0RvYy54bWysU12P0zAQfEfiP1h+p0mLKCVqekI94AVB&#10;xXG8+xy7sfCX1kuT/nvWThsQBxJCvFixvTM7M95sb0Zn2UlBMsG3fLmoOVNehs74Y8vvP799tuEs&#10;ofCdsMGrlp9V4je7p0+2Q2zUKvTBdgoYkfjUDLHlPWJsqirJXjmRFiEqT5c6gBNIWzhWHYiB2J2t&#10;VnW9roYAXYQgVUp0ejtd8l3h11pJ/Kh1Ushsy0kblhXK+pDXarcVzRFE7I28yBD/oMIJ46npTHUr&#10;ULBvYB5ROSMhpKBxIYOrgtZGquKB3CzrX9zc9SKq4oXCSXGOKf0/WvnhdABmOnq7F5x54eiN7hCE&#10;OfbIXgOEge2D95RjAEYllNcQU0OwvT/AZZfiAbL5UYNj2pr4hehKHGSQjSXt85y2GpFJOlw/3yxf&#10;UlNJV5v61XpV2KuJJtNFSPhOBcfyR8vTRdasZ2ohTu8TkhACXgEZbH1eURj7xncMz5GMIRjhj1Zl&#10;F1SeS6rsZtJfvvBs1QT/pDTlQjqnNmUi1d4COwmape7rcmahygzRxtoZVBf7fwRdajNMlSn9W+Bc&#10;XToGjzPQGR/gd11xvErVU/3V9eQ1234I3bm8ZomDRq3kc/kt8iz/vC/wHz/v7jsAAAD//wMAUEsD&#10;BBQABgAIAAAAIQDuBaWG4AAAAAoBAAAPAAAAZHJzL2Rvd25yZXYueG1sTI/BTsMwDIbvSLxDZCRu&#10;LB0LpZSmE0LiAgjG4LJb1nhtReNUSbYVnh5zgpstf/r9/dVycoM4YIi9Jw3zWQYCqfG2p1bDx/vD&#10;RQEiJkPWDJ5QwxdGWNanJ5UprT/SGx7WqRUcQrE0GrqUxlLK2HToTJz5EYlvOx+cSbyGVtpgjhzu&#10;BnmZZbl0pif+0JkR7ztsPtd7p+F5Hl4frzcvOxXb8L2hJ7WKK6/1+dl0dwsi4ZT+YPjVZ3Wo2Wnr&#10;92SjGDQsCsXqiYf8BgQDqrhagNgymSsFsq7k/wr1DwAAAP//AwBQSwECLQAUAAYACAAAACEAtoM4&#10;kv4AAADhAQAAEwAAAAAAAAAAAAAAAAAAAAAAW0NvbnRlbnRfVHlwZXNdLnhtbFBLAQItABQABgAI&#10;AAAAIQA4/SH/1gAAAJQBAAALAAAAAAAAAAAAAAAAAC8BAABfcmVscy8ucmVsc1BLAQItABQABgAI&#10;AAAAIQBUIPSc3gEAAAQEAAAOAAAAAAAAAAAAAAAAAC4CAABkcnMvZTJvRG9jLnhtbFBLAQItABQA&#10;BgAIAAAAIQDuBaWG4AAAAAoBAAAPAAAAAAAAAAAAAAAAADg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="Times New Roman"/>
          <w:b/>
          <w:iCs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00330</wp:posOffset>
                </wp:positionH>
                <wp:positionV relativeFrom="paragraph">
                  <wp:posOffset>148590</wp:posOffset>
                </wp:positionV>
                <wp:extent cx="1028700" cy="895350"/>
                <wp:effectExtent l="0" t="0" r="7620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895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FA6E32" id="Straight Arrow Connector 14" o:spid="_x0000_s1026" type="#_x0000_t32" style="position:absolute;margin-left:7.9pt;margin-top:11.7pt;width:81pt;height:70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CQp2AEAAPsDAAAOAAAAZHJzL2Uyb0RvYy54bWysU9uO0zAQfUfiHyy/0ySFhRI1XaEu8IKg&#10;2oUP8Dp2YuGbxqZJ/p6xk2YRIIRW++LE9pyZc86M99ej0eQsIChnG1ptSkqE5a5Vtmvot68fXuwo&#10;CZHZlmlnRUMnEej14fmz/eBrsXW9060AgklsqAff0D5GXxdF4L0wLGycFxYvpQPDIm6hK1pgA2Y3&#10;utiW5eticNB6cFyEgKc38yU95PxSCh6/SBlEJLqhyC3mFfJ6n9bisGd1B8z3ii802CNYGKYsFl1T&#10;3bDIyA9Qf6QyioMLTsYNd6ZwUiousgZUU5W/qbnrmRdZC5oT/GpTeLq0/PP5BES12LtXlFhmsEd3&#10;EZjq+kjeAbiBHJ216KMDgiHo1+BDjbCjPcGyC/4ESfwowaQvyiJj9nhaPRZjJBwPq3K7e1NiKzje&#10;7d5evbzKTSge0B5C/CicIemnoWFhs9KostHs/ClErI/ACyCV1jatkSn93rYkTh71RFDMdlok8hie&#10;QookYqad/+KkxQy/FRLtSERzmTyI4qiBnBmOUPu9WrNgZIJIpfUKKv8NWmITTOTh/F/gGp0rOhtX&#10;oFHWwd+qxvFCVc7xF9Wz1iT73rVTbmK2Aycs+7O8hjTCv+4z/OHNHn4CAAD//wMAUEsDBBQABgAI&#10;AAAAIQCcdBcr3QAAAAkBAAAPAAAAZHJzL2Rvd25yZXYueG1sTI9BT8MwDIXvSPyHyEjcWMoo6yhN&#10;J4TgOCHWCXHMGrepaJyqSbfy7/FO4+bnZz1/r9jMrhdHHEPnScH9IgGBVHvTUatgX73frUGEqMno&#10;3hMq+MUAm/L6qtC58Sf6xOMutoJDKORagY1xyKUMtUWnw8IPSOw1fnQ6shxbaUZ94nDXy2WSrKTT&#10;HfEHqwd8tVj/7CanoKnaff39tpZT33xk1Zd9sttqq9TtzfzyDCLiHC/HcMZndCiZ6eAnMkH0rB+Z&#10;PCpYPqQgzn6W8eLAwypNQZaF/N+g/AMAAP//AwBQSwECLQAUAAYACAAAACEAtoM4kv4AAADhAQAA&#10;EwAAAAAAAAAAAAAAAAAAAAAAW0NvbnRlbnRfVHlwZXNdLnhtbFBLAQItABQABgAIAAAAIQA4/SH/&#10;1gAAAJQBAAALAAAAAAAAAAAAAAAAAC8BAABfcmVscy8ucmVsc1BLAQItABQABgAIAAAAIQBFqCQp&#10;2AEAAPsDAAAOAAAAAAAAAAAAAAAAAC4CAABkcnMvZTJvRG9jLnhtbFBLAQItABQABgAIAAAAIQCc&#10;dBcr3QAAAAkBAAAPAAAAAAAAAAAAAAAAADI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</w:p>
    <w:p w:rsidR="00D32162" w:rsidRPr="002B709E" w:rsidRDefault="00D32162" w:rsidP="00270854">
      <w:pPr>
        <w:spacing w:line="360" w:lineRule="auto"/>
        <w:jc w:val="both"/>
        <w:rPr>
          <w:rFonts w:cs="Times New Roman"/>
          <w:b/>
          <w:iCs/>
          <w:sz w:val="22"/>
          <w:shd w:val="clear" w:color="auto" w:fill="FFFFFF"/>
        </w:rPr>
      </w:pPr>
    </w:p>
    <w:p w:rsidR="00D32162" w:rsidRPr="002B709E" w:rsidRDefault="002B709E" w:rsidP="00270854">
      <w:pPr>
        <w:spacing w:line="360" w:lineRule="auto"/>
        <w:jc w:val="both"/>
        <w:rPr>
          <w:rFonts w:cs="Times New Roman"/>
          <w:b/>
          <w:iCs/>
          <w:sz w:val="22"/>
          <w:shd w:val="clear" w:color="auto" w:fill="FFFFFF"/>
        </w:rPr>
      </w:pPr>
      <w:r w:rsidRPr="002B709E">
        <w:rPr>
          <w:rFonts w:cs="Times New Roman"/>
          <w:b/>
          <w:iCs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129030</wp:posOffset>
                </wp:positionH>
                <wp:positionV relativeFrom="paragraph">
                  <wp:posOffset>130175</wp:posOffset>
                </wp:positionV>
                <wp:extent cx="1314450" cy="44767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0" cy="4476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tbl>
                            <w:tblPr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728"/>
                            </w:tblGrid>
                            <w:tr w:rsidR="000E414F" w:rsidTr="00CA7E5C">
                              <w:tc>
                                <w:tcPr>
                                  <w:tcW w:w="1728" w:type="dxa"/>
                                </w:tcPr>
                                <w:p w:rsidR="000E414F" w:rsidRPr="002B709E" w:rsidRDefault="000E414F" w:rsidP="004715CF">
                                  <w:pPr>
                                    <w:jc w:val="center"/>
                                    <w:rPr>
                                      <w:b/>
                                      <w:sz w:val="22"/>
                                    </w:rPr>
                                  </w:pPr>
                                  <w:r w:rsidRPr="002B709E">
                                    <w:rPr>
                                      <w:b/>
                                      <w:color w:val="00B050"/>
                                      <w:sz w:val="22"/>
                                    </w:rPr>
                                    <w:t xml:space="preserve">Perceived </w:t>
                                  </w:r>
                                  <w:r w:rsidR="004715CF" w:rsidRPr="002B709E">
                                    <w:rPr>
                                      <w:b/>
                                      <w:color w:val="00B050"/>
                                      <w:sz w:val="22"/>
                                    </w:rPr>
                                    <w:t xml:space="preserve"> Ease of </w:t>
                                  </w:r>
                                  <w:r w:rsidRPr="002B709E">
                                    <w:rPr>
                                      <w:b/>
                                      <w:color w:val="00B050"/>
                                      <w:sz w:val="22"/>
                                    </w:rPr>
                                    <w:t>Use</w:t>
                                  </w:r>
                                </w:p>
                              </w:tc>
                            </w:tr>
                            <w:tr w:rsidR="000E414F" w:rsidTr="00CA7E5C">
                              <w:tc>
                                <w:tcPr>
                                  <w:tcW w:w="1728" w:type="dxa"/>
                                  <w:vAlign w:val="center"/>
                                </w:tcPr>
                                <w:p w:rsidR="000E414F" w:rsidRDefault="000E414F" w:rsidP="000E414F"/>
                              </w:tc>
                            </w:tr>
                          </w:tbl>
                          <w:p w:rsidR="000E414F" w:rsidRDefault="000E414F" w:rsidP="000E414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31" style="position:absolute;left:0;text-align:left;margin-left:88.9pt;margin-top:10.25pt;width:103.5pt;height:35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vxeoAIAAL0FAAAOAAAAZHJzL2Uyb0RvYy54bWysVEtv2zAMvg/YfxB0X51kSR9BnSJo0WFA&#10;1xZth54VWYoNSKImKbGzXz9Kctygjx2G5eBIFPmR/Pg4v+i0IlvhfAOmpOOjESXCcKgasy7pz6fr&#10;L6eU+MBMxRQYUdKd8PRi8fnTeWvnYgI1qEo4giDGz1tb0joEOy8Kz2uhmT8CKww+SnCaBby6dVE5&#10;1iK6VsVkNDouWnCVdcCF9yi9yo90kfClFDzcSelFIKqkGFtIX5e+q/gtFudsvnbM1g3vw2D/EIVm&#10;jUGnA9QVC4xsXPMGSjfcgQcZjjjoAqRsuEg5YDbj0atsHmtmRcoFyfF2oMn/P1h+u713pKlKioUy&#10;TGOJHpA0ZtZKkNNIT2v9HLUe7b3rbx6PMddOOh3/MQvSJUp3A6WiC4SjcPx1PJ3OkHmOb9PpyfHJ&#10;LIIWL9bW+fBNgCbxUFKH3hOTbHvjQ1bdq0RnHlRTXTdKpUtsE3GpHNkyLDDjXJgwTuZqo39AleXH&#10;I/zlUqMYGyKLp3sxRpMaLiKl2A6cFDH/nHE6hZ0S0bUyD0IicZjjJDkcEN7G4mtWiSyefegzAUZk&#10;ickN2DmZD7AzO71+NBWp4wfj0d8Cy8aDRfIMJgzGujHg3gNQyHDvOesjZQfUxGPoVl1qqlTsKFlB&#10;tcNGc5An0Ft+3WC9b5gP98zhyGGL4BoJd/iRCtqSQn+ipAb3+z151MdJwFdKWhzhkvpfG+YEJeq7&#10;wRk5w9aLM58u09nJBC/u8GV1+GI2+hKwica4sCxPx6gf1P4oHehn3DbL6BWfmOHou6Q8uP3lMuTV&#10;gvuKi+UyqeGcWxZuzKPlETzyHPv5qXtmzvZNH3BcbmE/7mz+qvezbrQ0sNwEkE0ajBde+wrgjkjt&#10;2++zuIQO70nrZesu/gAAAP//AwBQSwMEFAAGAAgAAAAhAAeWS8ngAAAACQEAAA8AAABkcnMvZG93&#10;bnJldi54bWxMj81OwzAQhO9IvIO1SNyo3RZoG+JUBYQq9YDoj9SrGy9JRLyOYqcJPH2XExxndzTz&#10;TbocXC3O2IbKk4bxSIFAyr2tqNBw2L/dzUGEaMia2hNq+MYAy+z6KjWJ9T1t8byLheAQConRUMbY&#10;JFKGvERnwsg3SPz79K0zkWVbSNuansNdLSdKPUpnKuKG0jT4UmL+tesc9z7/rDY19u977NabKR6P&#10;h9ePtda3N8PqCUTEIf6Z4Ref0SFjppPvyAZRs57NGD1qmKgHEGyYzu/5cNKwGCuQWSr/L8guAAAA&#10;//8DAFBLAQItABQABgAIAAAAIQC2gziS/gAAAOEBAAATAAAAAAAAAAAAAAAAAAAAAABbQ29udGVu&#10;dF9UeXBlc10ueG1sUEsBAi0AFAAGAAgAAAAhADj9If/WAAAAlAEAAAsAAAAAAAAAAAAAAAAALwEA&#10;AF9yZWxzLy5yZWxzUEsBAi0AFAAGAAgAAAAhAAKm/F6gAgAAvQUAAA4AAAAAAAAAAAAAAAAALgIA&#10;AGRycy9lMm9Eb2MueG1sUEsBAi0AFAAGAAgAAAAhAAeWS8ngAAAACQEAAA8AAAAAAAAAAAAAAAAA&#10;+gQAAGRycy9kb3ducmV2LnhtbFBLBQYAAAAABAAEAPMAAAAHBgAAAAA=&#10;" fillcolor="#9cc2e5 [1940]" strokecolor="#1f4d78 [1604]" strokeweight="1pt">
                <v:textbox>
                  <w:txbxContent>
                    <w:tbl>
                      <w:tblPr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728"/>
                      </w:tblGrid>
                      <w:tr w:rsidR="000E414F" w:rsidTr="00CA7E5C">
                        <w:tc>
                          <w:tcPr>
                            <w:tcW w:w="1728" w:type="dxa"/>
                          </w:tcPr>
                          <w:p w:rsidR="000E414F" w:rsidRPr="002B709E" w:rsidRDefault="000E414F" w:rsidP="004715CF"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2B709E">
                              <w:rPr>
                                <w:b/>
                                <w:color w:val="00B050"/>
                                <w:sz w:val="22"/>
                              </w:rPr>
                              <w:t xml:space="preserve">Perceived </w:t>
                            </w:r>
                            <w:r w:rsidR="004715CF" w:rsidRPr="002B709E">
                              <w:rPr>
                                <w:b/>
                                <w:color w:val="00B050"/>
                                <w:sz w:val="22"/>
                              </w:rPr>
                              <w:t xml:space="preserve"> Ease of </w:t>
                            </w:r>
                            <w:r w:rsidRPr="002B709E">
                              <w:rPr>
                                <w:b/>
                                <w:color w:val="00B050"/>
                                <w:sz w:val="22"/>
                              </w:rPr>
                              <w:t>Use</w:t>
                            </w:r>
                          </w:p>
                        </w:tc>
                      </w:tr>
                      <w:tr w:rsidR="000E414F" w:rsidTr="00CA7E5C">
                        <w:tc>
                          <w:tcPr>
                            <w:tcW w:w="1728" w:type="dxa"/>
                            <w:vAlign w:val="center"/>
                          </w:tcPr>
                          <w:p w:rsidR="000E414F" w:rsidRDefault="000E414F" w:rsidP="000E414F"/>
                        </w:tc>
                      </w:tr>
                    </w:tbl>
                    <w:p w:rsidR="000E414F" w:rsidRDefault="000E414F" w:rsidP="000E414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D32162" w:rsidRPr="002B709E" w:rsidRDefault="00D32162" w:rsidP="00270854">
      <w:pPr>
        <w:spacing w:line="360" w:lineRule="auto"/>
        <w:jc w:val="both"/>
        <w:rPr>
          <w:rFonts w:cs="Times New Roman"/>
          <w:b/>
          <w:iCs/>
          <w:sz w:val="22"/>
          <w:shd w:val="clear" w:color="auto" w:fill="FFFFFF"/>
        </w:rPr>
      </w:pPr>
    </w:p>
    <w:p w:rsidR="00D32162" w:rsidRPr="002B709E" w:rsidRDefault="00D32162" w:rsidP="00270854">
      <w:pPr>
        <w:spacing w:line="360" w:lineRule="auto"/>
        <w:jc w:val="both"/>
        <w:rPr>
          <w:rFonts w:cs="Times New Roman"/>
          <w:b/>
          <w:iCs/>
          <w:sz w:val="22"/>
          <w:shd w:val="clear" w:color="auto" w:fill="FFFFFF"/>
        </w:rPr>
      </w:pPr>
      <w:bookmarkStart w:id="0" w:name="_GoBack"/>
      <w:bookmarkEnd w:id="0"/>
    </w:p>
    <w:p w:rsidR="00270854" w:rsidRPr="002B709E" w:rsidRDefault="005D42CD" w:rsidP="00270854">
      <w:pPr>
        <w:spacing w:line="360" w:lineRule="auto"/>
        <w:jc w:val="both"/>
        <w:rPr>
          <w:rFonts w:cs="Times New Roman"/>
          <w:b/>
          <w:sz w:val="22"/>
          <w:lang w:val="en-GB"/>
        </w:rPr>
      </w:pPr>
      <w:r w:rsidRPr="002B709E">
        <w:rPr>
          <w:rFonts w:cs="Times New Roman"/>
          <w:b/>
          <w:iCs/>
          <w:sz w:val="22"/>
          <w:shd w:val="clear" w:color="auto" w:fill="FFFFFF"/>
        </w:rPr>
        <w:t>Appendix 3</w:t>
      </w:r>
      <w:r w:rsidR="00270854" w:rsidRPr="002B709E">
        <w:rPr>
          <w:rFonts w:cs="Times New Roman"/>
          <w:b/>
          <w:iCs/>
          <w:sz w:val="22"/>
          <w:shd w:val="clear" w:color="auto" w:fill="FFFFFF"/>
        </w:rPr>
        <w:t xml:space="preserve"> (</w:t>
      </w:r>
      <w:r w:rsidR="00270854" w:rsidRPr="002B709E">
        <w:rPr>
          <w:rFonts w:eastAsia="Times New Roman" w:cs="Times New Roman"/>
          <w:b/>
          <w:bCs/>
          <w:sz w:val="22"/>
          <w:lang w:val="en-GB"/>
        </w:rPr>
        <w:t>Technology acceptance model. (Davis, 1989)</w:t>
      </w:r>
    </w:p>
    <w:p w:rsidR="0005034F" w:rsidRPr="002B709E" w:rsidRDefault="0005034F">
      <w:pPr>
        <w:rPr>
          <w:sz w:val="22"/>
          <w:lang w:val="en-GB"/>
        </w:rPr>
      </w:pPr>
    </w:p>
    <w:sectPr w:rsidR="0005034F" w:rsidRPr="002B70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182E8C"/>
    <w:multiLevelType w:val="hybridMultilevel"/>
    <w:tmpl w:val="EE444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854"/>
    <w:rsid w:val="0005034F"/>
    <w:rsid w:val="000E414F"/>
    <w:rsid w:val="00270854"/>
    <w:rsid w:val="002B709E"/>
    <w:rsid w:val="004715CF"/>
    <w:rsid w:val="005D42CD"/>
    <w:rsid w:val="00AD3FEB"/>
    <w:rsid w:val="00D32162"/>
    <w:rsid w:val="00E5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8D54F"/>
  <w15:chartTrackingRefBased/>
  <w15:docId w15:val="{725887E0-A009-42FE-B5D0-0FB898FF5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854"/>
    <w:pPr>
      <w:spacing w:line="256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21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l Aovare</dc:creator>
  <cp:keywords/>
  <dc:description/>
  <cp:lastModifiedBy>pearl Aovare</cp:lastModifiedBy>
  <cp:revision>11</cp:revision>
  <dcterms:created xsi:type="dcterms:W3CDTF">2024-12-02T11:43:00Z</dcterms:created>
  <dcterms:modified xsi:type="dcterms:W3CDTF">2025-05-23T13:05:00Z</dcterms:modified>
</cp:coreProperties>
</file>